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C1C" w:rsidRPr="00C90C1C" w:rsidRDefault="00C90C1C" w:rsidP="00C90C1C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C90C1C">
        <w:rPr>
          <w:rFonts w:ascii="Times New Roman" w:eastAsia="宋体" w:hAnsi="Times New Roman" w:cs="Times New Roman"/>
          <w:color w:val="000000"/>
          <w:kern w:val="0"/>
          <w:sz w:val="22"/>
        </w:rPr>
        <w:t>Supplementary Table 7 Ho</w:t>
      </w:r>
      <w:bookmarkStart w:id="0" w:name="_GoBack"/>
      <w:bookmarkEnd w:id="0"/>
      <w:r w:rsidRPr="00C90C1C">
        <w:rPr>
          <w:rFonts w:ascii="Times New Roman" w:eastAsia="宋体" w:hAnsi="Times New Roman" w:cs="Times New Roman"/>
          <w:color w:val="000000"/>
          <w:kern w:val="0"/>
          <w:sz w:val="22"/>
        </w:rPr>
        <w:t>mologous gene identification of key gene expression sequences</w:t>
      </w:r>
    </w:p>
    <w:tbl>
      <w:tblPr>
        <w:tblW w:w="10274" w:type="dxa"/>
        <w:jc w:val="center"/>
        <w:tblLook w:val="04A0" w:firstRow="1" w:lastRow="0" w:firstColumn="1" w:lastColumn="0" w:noHBand="0" w:noVBand="1"/>
      </w:tblPr>
      <w:tblGrid>
        <w:gridCol w:w="1894"/>
        <w:gridCol w:w="4640"/>
        <w:gridCol w:w="1280"/>
        <w:gridCol w:w="1100"/>
        <w:gridCol w:w="1408"/>
      </w:tblGrid>
      <w:tr w:rsidR="00C90C1C" w:rsidRPr="00C90C1C" w:rsidTr="00C90C1C">
        <w:trPr>
          <w:trHeight w:val="300"/>
          <w:jc w:val="center"/>
        </w:trPr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y ID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ientific Nam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y Co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e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2812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na barb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34069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3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68892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1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93962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lium peren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4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Z16579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7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X06991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4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2784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1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89875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1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89844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5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372437.2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ymus cinereus x Leymus triticoid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6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38431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0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04085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1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41271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7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K71038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7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88353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1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K62013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0356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ymus cinereus x Leymus triticoid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5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40104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ymus cinereus x Leymus triticoid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5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39235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4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X80575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7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58246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07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K63788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37118.6674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lium multiflor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3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24686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9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X04524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10213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10275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10272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10281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09418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70034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70571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J25982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69850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4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K74293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4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K69740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4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K60026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4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00469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71701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71962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7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71684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6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71995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72970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Ind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86350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75210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60800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30372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4873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4538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3972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Ind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3513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Ind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3136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Ind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3130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Ind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2893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Ind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2727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/Pyricularia oryzae mixed EST libr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W15500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1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80513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1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80259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1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69708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3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76382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75518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60267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60904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4113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6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74586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6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76025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3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86205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3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81933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0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58591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7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62142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ghum propinqu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0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48198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0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74102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5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4060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Ind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9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3338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76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61668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37118.477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na barb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35138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na barb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35268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na barb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34577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na barb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4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34969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na barba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29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34379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36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7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X13233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1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X14419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68739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V76280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7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95370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9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97946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1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73015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15278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15148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6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J24666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2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00707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0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81475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15250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2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Z89162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0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X18913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lium arundinace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9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69527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1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68114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0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64731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39834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5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Q46529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1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84132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SP80-32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6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4115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roegneria spic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7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F35067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G90505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5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98098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Q29466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2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W982559.3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3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78738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taria itali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1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55172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3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36739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8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06055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4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V48679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0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X20067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8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19023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SP80-32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20833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8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64565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lium peren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52005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4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95261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(mixe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2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22737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na barb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4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33452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2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91315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CoS 7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3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19568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9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J60444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(mixe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4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27967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0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81391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7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0475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9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261099.2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stuca praten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1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89161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(mixe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4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29944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5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X17672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lium arundinace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8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68891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V47468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5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X14332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SP80-32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3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5706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lium arundinace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7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68934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3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V48762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8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89062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24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G91239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(mixe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30023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0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895180.2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chypodium distachy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4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V47204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7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29136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0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72897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8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J47647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5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08569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SP80-32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2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073357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G92180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97257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29838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1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G86011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X17308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08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97446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turgidum subsp. dur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1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42839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9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87079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SP80-32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1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75724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4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32963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Q75338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K680898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K62826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9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G96515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9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60474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050732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icum virgat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71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97976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CoS 7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0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60721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deum vulgare subsp. vulga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8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006555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2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663620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0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4120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a sativa Japonica Gro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1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40601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ostis capillar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1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V854236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lium peren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2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524273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um hybrid cultivar CoS 7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83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V731469.1</w:t>
            </w:r>
          </w:p>
        </w:tc>
      </w:tr>
      <w:tr w:rsidR="00C90C1C" w:rsidRPr="00C90C1C" w:rsidTr="00C90C1C">
        <w:trPr>
          <w:trHeight w:val="300"/>
          <w:jc w:val="center"/>
        </w:trPr>
        <w:tc>
          <w:tcPr>
            <w:tcW w:w="1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C1C" w:rsidRPr="00C90C1C" w:rsidRDefault="00C90C1C" w:rsidP="00C90C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icum aestivu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15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C1C" w:rsidRPr="00C90C1C" w:rsidRDefault="00C90C1C" w:rsidP="00C9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0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J710736.1</w:t>
            </w:r>
          </w:p>
        </w:tc>
      </w:tr>
    </w:tbl>
    <w:p w:rsidR="00A035A4" w:rsidRPr="00C90C1C" w:rsidRDefault="00A035A4"/>
    <w:sectPr w:rsidR="00A035A4" w:rsidRPr="00C90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C1C"/>
    <w:rsid w:val="00A035A4"/>
    <w:rsid w:val="00C9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F60B7-0E2E-4713-923B-2A1A8867A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90C1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90C1C"/>
    <w:rPr>
      <w:color w:val="800080"/>
      <w:u w:val="single"/>
    </w:rPr>
  </w:style>
  <w:style w:type="paragraph" w:customStyle="1" w:styleId="font5">
    <w:name w:val="font5"/>
    <w:basedOn w:val="a"/>
    <w:rsid w:val="00C90C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90C1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C90C1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90C1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90C1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90C1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90C1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90C1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90C1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C90C1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90C1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90C1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6">
    <w:name w:val="xl76"/>
    <w:basedOn w:val="a"/>
    <w:rsid w:val="00C90C1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7">
    <w:name w:val="xl77"/>
    <w:basedOn w:val="a"/>
    <w:rsid w:val="00C90C1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19</Words>
  <Characters>6951</Characters>
  <Application>Microsoft Office Word</Application>
  <DocSecurity>0</DocSecurity>
  <Lines>57</Lines>
  <Paragraphs>16</Paragraphs>
  <ScaleCrop>false</ScaleCrop>
  <Company>China</Company>
  <LinksUpToDate>false</LinksUpToDate>
  <CharactersWithSpaces>8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5-06T01:35:00Z</dcterms:created>
  <dcterms:modified xsi:type="dcterms:W3CDTF">2022-05-06T01:37:00Z</dcterms:modified>
</cp:coreProperties>
</file>